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09D" w:rsidRPr="00BF1F31" w:rsidRDefault="0000109D">
      <w:pPr>
        <w:rPr>
          <w:rFonts w:eastAsia="MS PGothic"/>
          <w:b/>
          <w:lang w:val="en-GB"/>
        </w:rPr>
      </w:pPr>
      <w:r w:rsidRPr="00BF1F31">
        <w:rPr>
          <w:rFonts w:eastAsia="MS PGothic"/>
          <w:b/>
          <w:lang w:val="en-GB"/>
        </w:rPr>
        <w:t xml:space="preserve">SUPPLEMENTARY MATERIAL. </w:t>
      </w:r>
    </w:p>
    <w:p w:rsidR="0000109D" w:rsidRPr="00BF1F31" w:rsidRDefault="0000109D">
      <w:pPr>
        <w:rPr>
          <w:rFonts w:eastAsia="MS PGothic"/>
          <w:i/>
          <w:lang w:val="en-GB"/>
        </w:rPr>
      </w:pPr>
    </w:p>
    <w:p w:rsidR="0000109D" w:rsidRPr="00BF1F31" w:rsidRDefault="0000109D">
      <w:pPr>
        <w:rPr>
          <w:rFonts w:eastAsia="MS PGothic"/>
          <w:i/>
          <w:lang w:val="en-GB"/>
        </w:rPr>
      </w:pPr>
      <w:r w:rsidRPr="00BF1F31">
        <w:rPr>
          <w:rFonts w:eastAsia="MS PGothic"/>
          <w:i/>
          <w:lang w:val="en-GB"/>
        </w:rPr>
        <w:t xml:space="preserve">STATA code used to create the </w:t>
      </w:r>
      <w:r>
        <w:rPr>
          <w:rFonts w:eastAsia="MS PGothic"/>
          <w:i/>
          <w:lang w:val="en-GB"/>
        </w:rPr>
        <w:t xml:space="preserve">stabilized </w:t>
      </w:r>
      <w:r w:rsidRPr="00BF1F31">
        <w:rPr>
          <w:rFonts w:eastAsia="MS PGothic"/>
          <w:i/>
          <w:lang w:val="en-GB"/>
        </w:rPr>
        <w:t>weights</w:t>
      </w:r>
      <w:r>
        <w:rPr>
          <w:rFonts w:eastAsia="MS PGothic"/>
          <w:i/>
          <w:lang w:val="en-GB"/>
        </w:rPr>
        <w:t xml:space="preserve"> for IPW</w:t>
      </w:r>
    </w:p>
    <w:p w:rsidR="0000109D" w:rsidRPr="00BF1F31" w:rsidRDefault="0000109D">
      <w:pPr>
        <w:rPr>
          <w:rFonts w:eastAsia="MS PGothic"/>
          <w:i/>
          <w:lang w:val="en-GB"/>
        </w:rPr>
      </w:pPr>
    </w:p>
    <w:p w:rsidR="0000109D" w:rsidRDefault="0000109D" w:rsidP="00BF1F31">
      <w:pPr>
        <w:autoSpaceDE w:val="0"/>
        <w:autoSpaceDN w:val="0"/>
        <w:adjustRightInd w:val="0"/>
        <w:rPr>
          <w:color w:val="000000"/>
          <w:lang w:val="en-US"/>
        </w:rPr>
      </w:pPr>
      <w:r w:rsidRPr="00BF1F31">
        <w:rPr>
          <w:color w:val="000000"/>
          <w:lang w:val="en-US"/>
        </w:rPr>
        <w:t>Inverse probabi</w:t>
      </w:r>
      <w:r>
        <w:rPr>
          <w:color w:val="000000"/>
          <w:lang w:val="en-US"/>
        </w:rPr>
        <w:t>li</w:t>
      </w:r>
      <w:r w:rsidRPr="00BF1F31">
        <w:rPr>
          <w:color w:val="000000"/>
          <w:lang w:val="en-US"/>
        </w:rPr>
        <w:t>ty weights were calculated at each age from 6 until 14 years, and also for 6-9 year period and 10-14 period, using the following statements</w:t>
      </w:r>
      <w:r>
        <w:rPr>
          <w:color w:val="000000"/>
          <w:lang w:val="en-US"/>
        </w:rPr>
        <w:t xml:space="preserve"> in STATA:</w:t>
      </w:r>
    </w:p>
    <w:p w:rsidR="0000109D" w:rsidRPr="00BF1F31" w:rsidRDefault="0000109D" w:rsidP="00BF1F31">
      <w:pPr>
        <w:autoSpaceDE w:val="0"/>
        <w:autoSpaceDN w:val="0"/>
        <w:adjustRightInd w:val="0"/>
        <w:rPr>
          <w:color w:val="000000"/>
          <w:lang w:val="en-US"/>
        </w:rPr>
      </w:pPr>
    </w:p>
    <w:p w:rsidR="0000109D" w:rsidRPr="00C53D5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GB"/>
        </w:rPr>
      </w:pPr>
      <w:r w:rsidRPr="00C53D5D">
        <w:rPr>
          <w:rFonts w:ascii="Lucida Console" w:hAnsi="Lucida Console" w:cs="Lucida Console"/>
          <w:color w:val="000000"/>
          <w:sz w:val="28"/>
          <w:szCs w:val="28"/>
          <w:lang w:val="en-GB"/>
        </w:rPr>
        <w:t xml:space="preserve">logit </w:t>
      </w:r>
      <w:r w:rsidRPr="00C53D5D">
        <w:rPr>
          <w:rFonts w:ascii="Lucida Console" w:hAnsi="Lucida Console" w:cs="Lucida Console"/>
          <w:i/>
          <w:color w:val="000000"/>
          <w:sz w:val="28"/>
          <w:szCs w:val="28"/>
          <w:lang w:val="en-GB"/>
        </w:rPr>
        <w:t>vardep</w:t>
      </w:r>
      <w:r w:rsidRPr="00C53D5D">
        <w:rPr>
          <w:rFonts w:ascii="Lucida Console" w:hAnsi="Lucida Console" w:cs="Lucida Console"/>
          <w:color w:val="000000"/>
          <w:sz w:val="28"/>
          <w:szCs w:val="28"/>
          <w:lang w:val="en-GB"/>
        </w:rPr>
        <w:t xml:space="preserve"> </w:t>
      </w:r>
      <w:r w:rsidRPr="00C53D5D">
        <w:rPr>
          <w:rFonts w:ascii="Lucida Console" w:hAnsi="Lucida Console" w:cs="Lucida Console"/>
          <w:i/>
          <w:color w:val="000000"/>
          <w:sz w:val="28"/>
          <w:szCs w:val="28"/>
          <w:lang w:val="en-GB"/>
        </w:rPr>
        <w:t>var1 var2 var3 var4</w:t>
      </w:r>
      <w:r w:rsidRPr="00C53D5D">
        <w:rPr>
          <w:rFonts w:ascii="Lucida Console" w:hAnsi="Lucida Console" w:cs="Lucida Console"/>
          <w:color w:val="000000"/>
          <w:sz w:val="28"/>
          <w:szCs w:val="28"/>
          <w:lang w:val="en-GB"/>
        </w:rPr>
        <w:t>, or</w:t>
      </w:r>
    </w:p>
    <w:p w:rsidR="0000109D" w:rsidRPr="00C53D5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GB"/>
        </w:rPr>
      </w:pP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>predict p_cond</w:t>
      </w:r>
      <w:r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       ##conditioned probability</w:t>
      </w: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replace p_cond=1-p_cond6 if </w:t>
      </w:r>
      <w:r w:rsidRPr="00BF1F31">
        <w:rPr>
          <w:rFonts w:ascii="Lucida Console" w:hAnsi="Lucida Console" w:cs="Lucida Console"/>
          <w:i/>
          <w:color w:val="000000"/>
          <w:sz w:val="28"/>
          <w:szCs w:val="28"/>
          <w:lang w:val="en-US"/>
        </w:rPr>
        <w:t>vardep</w:t>
      </w: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>==0</w:t>
      </w: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i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sum </w:t>
      </w:r>
      <w:r w:rsidRPr="00BF1F31">
        <w:rPr>
          <w:rFonts w:ascii="Lucida Console" w:hAnsi="Lucida Console" w:cs="Lucida Console"/>
          <w:i/>
          <w:color w:val="000000"/>
          <w:sz w:val="28"/>
          <w:szCs w:val="28"/>
          <w:lang w:val="en-US"/>
        </w:rPr>
        <w:t>vardep</w:t>
      </w: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>gen P_marg=r(mean)</w:t>
      </w:r>
      <w:r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  ## marginal probability</w:t>
      </w: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replace P_marg=1-P_marg if </w:t>
      </w:r>
      <w:r w:rsidRPr="00BF1F31">
        <w:rPr>
          <w:rFonts w:ascii="Lucida Console" w:hAnsi="Lucida Console" w:cs="Lucida Console"/>
          <w:i/>
          <w:color w:val="000000"/>
          <w:sz w:val="28"/>
          <w:szCs w:val="28"/>
          <w:lang w:val="en-US"/>
        </w:rPr>
        <w:t>vardep</w:t>
      </w: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>==0</w:t>
      </w: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>g IPW=P_marg/p_cond</w:t>
      </w: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proportion </w:t>
      </w:r>
      <w:r>
        <w:rPr>
          <w:rFonts w:ascii="Lucida Console" w:hAnsi="Lucida Console" w:cs="Lucida Console"/>
          <w:color w:val="000000"/>
          <w:sz w:val="28"/>
          <w:szCs w:val="28"/>
          <w:lang w:val="en-US"/>
        </w:rPr>
        <w:t>weight_status</w:t>
      </w: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 </w:t>
      </w:r>
    </w:p>
    <w:p w:rsidR="0000109D" w:rsidRPr="00BF1F31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proportion </w:t>
      </w:r>
      <w:r>
        <w:rPr>
          <w:rFonts w:ascii="Lucida Console" w:hAnsi="Lucida Console" w:cs="Lucida Console"/>
          <w:color w:val="000000"/>
          <w:sz w:val="28"/>
          <w:szCs w:val="28"/>
          <w:lang w:val="en-US"/>
        </w:rPr>
        <w:t>weight_status</w:t>
      </w:r>
      <w:r w:rsidRPr="00BF1F31">
        <w:rPr>
          <w:rFonts w:ascii="Lucida Console" w:hAnsi="Lucida Console" w:cs="Lucida Console"/>
          <w:color w:val="000000"/>
          <w:sz w:val="28"/>
          <w:szCs w:val="28"/>
          <w:lang w:val="en-US"/>
        </w:rPr>
        <w:t xml:space="preserve"> [pweight = IPW6]</w:t>
      </w:r>
    </w:p>
    <w:p w:rsidR="0000109D" w:rsidRPr="00DB1D1E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Pr="001D0B2A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Pr="00DB1D1E" w:rsidRDefault="0000109D" w:rsidP="00BF1F31">
      <w:pPr>
        <w:autoSpaceDE w:val="0"/>
        <w:autoSpaceDN w:val="0"/>
        <w:adjustRightInd w:val="0"/>
        <w:rPr>
          <w:rFonts w:ascii="Lucida Console" w:hAnsi="Lucida Console" w:cs="Lucida Console"/>
          <w:color w:val="000000"/>
          <w:sz w:val="28"/>
          <w:szCs w:val="28"/>
          <w:lang w:val="en-US"/>
        </w:rPr>
      </w:pPr>
    </w:p>
    <w:p w:rsidR="0000109D" w:rsidRDefault="0000109D" w:rsidP="00D41A76">
      <w:pPr>
        <w:rPr>
          <w:b/>
          <w:color w:val="000000"/>
          <w:lang w:val="en-US"/>
        </w:rPr>
      </w:pPr>
    </w:p>
    <w:p w:rsidR="0000109D" w:rsidRPr="000257B9" w:rsidRDefault="0000109D" w:rsidP="00D41A76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1</w:t>
      </w:r>
      <w:r w:rsidRPr="00D41A76">
        <w:rPr>
          <w:b/>
          <w:bCs/>
          <w:color w:val="000000"/>
          <w:lang w:val="en-US"/>
        </w:rPr>
        <w:t xml:space="preserve">.  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6</w:t>
      </w:r>
      <w:r w:rsidRPr="008B5D96">
        <w:rPr>
          <w:b/>
          <w:bCs/>
          <w:color w:val="000000"/>
          <w:lang w:val="en-US"/>
        </w:rPr>
        <w:t xml:space="preserve"> years    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7,688 (71.1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3123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(28.9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888 (70.7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10 (29.3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800 (71.5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513 (28.5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3 (0.95 - 1.12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2 (53.8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6 (46.2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50 (0.32 – 0.79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86 (70.6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242 (29.4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92 (73.8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99 (26.2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9 (1.07 - 1.3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68 (69.8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46 (30.2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9 (0.85 - 1.16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91 (57.1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19 (42.9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60 (0.49 - 0.7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234 (69.4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423 (30.6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089 (73.7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457 (26.3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24 (1.14 – 1.3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4 (76.3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3 (23.7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44 (0.89 – 2.31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253 (72.4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618 (27.6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435 (69.5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505 (30.5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6 (0.79-0.93)</w:t>
            </w:r>
          </w:p>
        </w:tc>
      </w:tr>
    </w:tbl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Adjusted simultaneously for all the variables included in the table </w:t>
      </w:r>
    </w:p>
    <w:p w:rsidR="0000109D" w:rsidRDefault="0000109D" w:rsidP="008B5D96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>OR, Odds Ratio</w:t>
      </w: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Pr="000257B9" w:rsidRDefault="0000109D" w:rsidP="00E87188">
      <w:pPr>
        <w:rPr>
          <w:vertAlign w:val="superscript"/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2</w:t>
      </w:r>
      <w:r w:rsidRPr="00D41A76">
        <w:rPr>
          <w:b/>
          <w:bCs/>
          <w:color w:val="000000"/>
          <w:lang w:val="en-US"/>
        </w:rPr>
        <w:t>.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7 years</w:t>
      </w:r>
      <w:r w:rsidRPr="008B5D96">
        <w:rPr>
          <w:b/>
          <w:bCs/>
          <w:color w:val="000000"/>
          <w:lang w:val="en-US"/>
        </w:rPr>
        <w:t> 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2,456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(22.7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8,355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(77.3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203 (21.9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295 (78.1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253 (23.6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060 (76.4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1 (1.01 - 1.21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9 (24.4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9 (75.6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3 (0.67 – 1.91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93 (22.2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935 (77.8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23 (22.8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768 (77.2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3 (0.92 - 1.1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21 (27.2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93 (72.8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31 (1.11 – 1.5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14 (22.4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96 (77.6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5 (0.76 – 1.18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069 (22.9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588 (77.1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246 (22.5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00(77.5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7 (0.88 – 1.06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6 (26.8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1 (73.2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21 (0.77 – 1.9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264 (21.5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07 (78.5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192 (24.1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748 (75.9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6 (1.06-1.27)</w:t>
            </w:r>
          </w:p>
        </w:tc>
      </w:tr>
    </w:tbl>
    <w:p w:rsidR="0000109D" w:rsidRDefault="0000109D" w:rsidP="00D41A76">
      <w:pPr>
        <w:rPr>
          <w:lang w:val="en-US"/>
        </w:rPr>
      </w:pPr>
    </w:p>
    <w:p w:rsidR="0000109D" w:rsidRDefault="0000109D" w:rsidP="006F0CDA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Adjusted simultaneously for all the variables included in the table </w:t>
      </w:r>
    </w:p>
    <w:p w:rsidR="0000109D" w:rsidRPr="006F0CDA" w:rsidRDefault="0000109D" w:rsidP="006F0CDA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>OR, Odds Ratio</w:t>
      </w:r>
    </w:p>
    <w:p w:rsidR="0000109D" w:rsidRDefault="0000109D" w:rsidP="00D41A7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Pr="004A4A09" w:rsidRDefault="0000109D" w:rsidP="00E87188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3</w:t>
      </w:r>
      <w:r w:rsidRPr="00D41A76">
        <w:rPr>
          <w:b/>
          <w:bCs/>
          <w:color w:val="000000"/>
          <w:lang w:val="en-US"/>
        </w:rPr>
        <w:t>.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8 years</w:t>
      </w:r>
      <w:r w:rsidRPr="008B5D96">
        <w:rPr>
          <w:b/>
          <w:bCs/>
          <w:color w:val="000000"/>
          <w:lang w:val="en-US"/>
        </w:rPr>
        <w:t xml:space="preserve"> 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7,043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(68.5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3,408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(31.5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719 (67.6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779 (32.4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684 (69.3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29 (30.7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8 (0.99 - 1.17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3 (68.0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5 (32.0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4 (0.64 – 1.69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205 (68.2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423 (31.8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575 (68.8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16 (31.1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3 (0.93 - 1.14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70 (70.0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44 (30.0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3 (0.96– 1.3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63 (51.6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47 (48.4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55 (0.46 - 0.67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079 (66.1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578 (33.9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997 (77.1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549 (27.9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33 (1.22 – 1.44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4 (66.0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3 (34.0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0 (0.65 – 1.53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072 (69.4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799 (30.6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331 (67.4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09 (32.6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1 (0.83-0.98)</w:t>
            </w:r>
          </w:p>
        </w:tc>
      </w:tr>
    </w:tbl>
    <w:p w:rsidR="0000109D" w:rsidRPr="00D41A76" w:rsidRDefault="0000109D" w:rsidP="00E87188">
      <w:pPr>
        <w:rPr>
          <w:lang w:val="en-US"/>
        </w:rPr>
      </w:pPr>
    </w:p>
    <w:p w:rsidR="0000109D" w:rsidRDefault="0000109D" w:rsidP="006F0CDA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Adjusted simultaneously for all the variables included in the table </w:t>
      </w:r>
    </w:p>
    <w:p w:rsidR="0000109D" w:rsidRPr="006F0CDA" w:rsidRDefault="0000109D" w:rsidP="006F0CDA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>OR, Odds Ratio</w:t>
      </w: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Pr="004A4A09" w:rsidRDefault="0000109D" w:rsidP="002F0CE0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4</w:t>
      </w:r>
      <w:r w:rsidRPr="00D41A76">
        <w:rPr>
          <w:b/>
          <w:bCs/>
          <w:color w:val="000000"/>
          <w:lang w:val="en-US"/>
        </w:rPr>
        <w:t>.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 xml:space="preserve">9 </w:t>
      </w:r>
      <w:r w:rsidRPr="008B5D96">
        <w:rPr>
          <w:b/>
          <w:bCs/>
          <w:color w:val="000000"/>
          <w:lang w:val="en-US"/>
        </w:rPr>
        <w:t>years 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2,046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(18.9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8,765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(81.1)</w:t>
            </w:r>
          </w:p>
          <w:p w:rsidR="0000109D" w:rsidRPr="00F74FF2" w:rsidRDefault="0000109D" w:rsidP="00F74FF2">
            <w:pPr>
              <w:jc w:val="center"/>
              <w:rPr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83 (17.9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515 (82.1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063 (20.0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250 (80.0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6 (1.05 - 1.28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4 (18.0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4 (82.0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1 (0.56 – 1.8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372 (18.0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256 (82.0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45 (19.4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846 (80.6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1 (0.98 - 1.2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15 (26.4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99 (73.6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64 (1.39– 1.9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3 (18.2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17 (81.8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1 (0.71 – 1.1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61 (20.6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696 (79.4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5 (17.6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571 (82.4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5 (0.77 – 0.94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7 (17.5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0 (82.5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7 (0.50 – 1.47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337 (22.8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534 (77.2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09 (14.4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231 (85.6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57 (0.51-0.63)</w:t>
            </w:r>
          </w:p>
        </w:tc>
      </w:tr>
    </w:tbl>
    <w:p w:rsidR="0000109D" w:rsidRDefault="0000109D" w:rsidP="00D76B0A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Adjusted simultaneously for all the variables included in the table </w:t>
      </w:r>
    </w:p>
    <w:p w:rsidR="0000109D" w:rsidRPr="006F0CDA" w:rsidRDefault="0000109D" w:rsidP="00D76B0A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>OR, Odds Ratio</w:t>
      </w:r>
    </w:p>
    <w:p w:rsidR="0000109D" w:rsidRPr="00D41A76" w:rsidRDefault="0000109D" w:rsidP="002F0CE0">
      <w:pPr>
        <w:rPr>
          <w:lang w:val="en-US"/>
        </w:rPr>
      </w:pPr>
    </w:p>
    <w:p w:rsidR="0000109D" w:rsidRDefault="0000109D" w:rsidP="002F0CE0">
      <w:pPr>
        <w:rPr>
          <w:lang w:val="en-US"/>
        </w:rPr>
      </w:pPr>
    </w:p>
    <w:p w:rsidR="0000109D" w:rsidRDefault="0000109D" w:rsidP="002F0CE0">
      <w:pPr>
        <w:rPr>
          <w:lang w:val="en-US"/>
        </w:rPr>
      </w:pPr>
    </w:p>
    <w:p w:rsidR="0000109D" w:rsidRDefault="0000109D" w:rsidP="002F0CE0">
      <w:pPr>
        <w:rPr>
          <w:lang w:val="en-US"/>
        </w:rPr>
      </w:pPr>
    </w:p>
    <w:p w:rsidR="0000109D" w:rsidRPr="00D41A76" w:rsidRDefault="0000109D" w:rsidP="002F0CE0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Pr="004A4A09" w:rsidRDefault="0000109D" w:rsidP="00802D00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5</w:t>
      </w:r>
      <w:r w:rsidRPr="00D41A76">
        <w:rPr>
          <w:b/>
          <w:bCs/>
          <w:color w:val="000000"/>
          <w:lang w:val="en-US"/>
        </w:rPr>
        <w:t>.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10</w:t>
      </w:r>
      <w:r w:rsidRPr="008B5D96">
        <w:rPr>
          <w:b/>
          <w:bCs/>
          <w:color w:val="000000"/>
          <w:lang w:val="en-US"/>
        </w:rPr>
        <w:t xml:space="preserve"> years    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4,476 (41.4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6,335 (58.6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02 (40.1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296 (59.9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74 (42.8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039 (57.2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2 (1.04 - 1.21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5 (19.2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3 (80.8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35 (0.20 – 0.6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120 (40.9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508 (59.1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41 (41.1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350 (58.9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1 (0.91 - 1.11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00 (49.1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14 (50.9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42 (1.22– 1.63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88 (36.9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22 (63.1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4 (0.70 – 1.0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909 (41.0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748 (59.0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350 (42.4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196 (57.6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6 (0.99 – 1.1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9 (29.9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8 (70.1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62 (0.40 – 0.97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483 (42.3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388 (57.7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993 (40.3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947 (59.7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2 (0.85-1.00)</w:t>
            </w:r>
          </w:p>
        </w:tc>
      </w:tr>
    </w:tbl>
    <w:p w:rsidR="0000109D" w:rsidRPr="00D41A76" w:rsidRDefault="0000109D" w:rsidP="00802D00">
      <w:pPr>
        <w:rPr>
          <w:lang w:val="en-US"/>
        </w:rPr>
      </w:pPr>
    </w:p>
    <w:p w:rsidR="0000109D" w:rsidRPr="00D41A76" w:rsidRDefault="0000109D" w:rsidP="00802D00">
      <w:pPr>
        <w:rPr>
          <w:lang w:val="en-US"/>
        </w:rPr>
      </w:pPr>
    </w:p>
    <w:p w:rsidR="0000109D" w:rsidRDefault="0000109D" w:rsidP="000A23F8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</w:t>
      </w:r>
      <w:r w:rsidRPr="006F0850">
        <w:rPr>
          <w:sz w:val="20"/>
          <w:szCs w:val="20"/>
          <w:lang w:val="en-US"/>
        </w:rPr>
        <w:t xml:space="preserve">Adjusted simultaneously for all the variables included in the table </w:t>
      </w:r>
    </w:p>
    <w:p w:rsidR="0000109D" w:rsidRPr="006F0850" w:rsidRDefault="0000109D" w:rsidP="000A23F8">
      <w:pPr>
        <w:rPr>
          <w:sz w:val="20"/>
          <w:szCs w:val="20"/>
          <w:lang w:val="en-US"/>
        </w:rPr>
      </w:pPr>
      <w:r w:rsidRPr="006F0850">
        <w:rPr>
          <w:sz w:val="20"/>
          <w:szCs w:val="20"/>
          <w:lang w:val="en-US"/>
        </w:rPr>
        <w:t>OR, Odds Ratio</w:t>
      </w:r>
    </w:p>
    <w:p w:rsidR="0000109D" w:rsidRPr="006F0CDA" w:rsidRDefault="0000109D" w:rsidP="006F0CDA">
      <w:pPr>
        <w:rPr>
          <w:vertAlign w:val="superscript"/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Pr="0012098A" w:rsidRDefault="0000109D" w:rsidP="003F3A94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6</w:t>
      </w:r>
      <w:r w:rsidRPr="00D41A76">
        <w:rPr>
          <w:b/>
          <w:bCs/>
          <w:color w:val="000000"/>
          <w:lang w:val="en-US"/>
        </w:rPr>
        <w:t>.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11</w:t>
      </w:r>
      <w:r w:rsidRPr="008B5D96">
        <w:rPr>
          <w:b/>
          <w:bCs/>
          <w:color w:val="000000"/>
          <w:lang w:val="en-US"/>
        </w:rPr>
        <w:t xml:space="preserve"> years  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5,070 (46.9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5,741 (53.1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534 (46.1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964 (53.9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536 (47.7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777 (52.2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7 (0.99 - 1.15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3 (55.1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5 (44.9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47 (0.94 – 2.30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525 (46.2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103 (53.8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110 (48.5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181 (51.5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0 (1.00 - 1.20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92 (48.2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22 (51.8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0 (0.95– 1.27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07 (40.6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03 (59.4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2 (0.68 – 0.99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120 (45.5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537 (54.5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699 (48.7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847 (51.3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4 (1.05 – 1.23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4 (45.7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3 (54.6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0 (0.67 – 1.50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801 (47.7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070 (52.3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69 (45.9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771 (54.1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3 (0.86-1.00)</w:t>
            </w:r>
          </w:p>
        </w:tc>
      </w:tr>
    </w:tbl>
    <w:p w:rsidR="0000109D" w:rsidRDefault="0000109D" w:rsidP="000A23F8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</w:t>
      </w:r>
      <w:r w:rsidRPr="006F0850">
        <w:rPr>
          <w:sz w:val="20"/>
          <w:szCs w:val="20"/>
          <w:lang w:val="en-US"/>
        </w:rPr>
        <w:t xml:space="preserve">Adjusted simultaneously for all the variables included in the table </w:t>
      </w:r>
    </w:p>
    <w:p w:rsidR="0000109D" w:rsidRPr="006F0850" w:rsidRDefault="0000109D" w:rsidP="000A23F8">
      <w:pPr>
        <w:rPr>
          <w:sz w:val="20"/>
          <w:szCs w:val="20"/>
          <w:lang w:val="en-US"/>
        </w:rPr>
      </w:pPr>
      <w:r w:rsidRPr="006F0850">
        <w:rPr>
          <w:sz w:val="20"/>
          <w:szCs w:val="20"/>
          <w:lang w:val="en-US"/>
        </w:rPr>
        <w:t>OR, Odds Ratio</w:t>
      </w: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Pr="0012098A" w:rsidRDefault="0000109D" w:rsidP="00DF382E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7.</w:t>
      </w:r>
      <w:r w:rsidRPr="00D41A76">
        <w:rPr>
          <w:b/>
          <w:bCs/>
          <w:color w:val="000000"/>
          <w:lang w:val="en-US"/>
        </w:rPr>
        <w:t>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12</w:t>
      </w:r>
      <w:r w:rsidRPr="008B5D96">
        <w:rPr>
          <w:b/>
          <w:bCs/>
          <w:color w:val="000000"/>
          <w:lang w:val="en-US"/>
        </w:rPr>
        <w:t xml:space="preserve"> years  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2,754 (25.5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8,057 (74.5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407 (25.6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.091 (74.4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347 (25.3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966 (74.7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9 (0.90 - 1.08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3 (16.7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5 (83.3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61 (0.33 – 1.1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893 (24.8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735 (75.2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08 (26.5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83 (73.5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0 (0.99 - 1.23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40 (29.5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74 (70.5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27 (1.08– 1.49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06 (20.8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04 (79.2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77 (0.61 – 0.96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220 (26.2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437 (73.8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410 (25.4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136 (74.6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9 (0.90 – 1. 07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7 (17.5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0 (82.5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63 (0.37 – 1.07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705 (29.0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166 (71.0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049 (21.2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891 (78.8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66 (0.60-0.72)</w:t>
            </w:r>
          </w:p>
        </w:tc>
      </w:tr>
    </w:tbl>
    <w:p w:rsidR="0000109D" w:rsidRPr="00D41A76" w:rsidRDefault="0000109D" w:rsidP="00DF382E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0A23F8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</w:t>
      </w:r>
      <w:r w:rsidRPr="006F0850">
        <w:rPr>
          <w:sz w:val="20"/>
          <w:szCs w:val="20"/>
          <w:lang w:val="en-US"/>
        </w:rPr>
        <w:t xml:space="preserve">Adjusted simultaneously for all the variables included in the table </w:t>
      </w:r>
    </w:p>
    <w:p w:rsidR="0000109D" w:rsidRPr="006F0850" w:rsidRDefault="0000109D" w:rsidP="000A23F8">
      <w:pPr>
        <w:rPr>
          <w:sz w:val="20"/>
          <w:szCs w:val="20"/>
          <w:lang w:val="en-US"/>
        </w:rPr>
      </w:pPr>
      <w:r w:rsidRPr="006F0850">
        <w:rPr>
          <w:sz w:val="20"/>
          <w:szCs w:val="20"/>
          <w:lang w:val="en-US"/>
        </w:rPr>
        <w:t>OR, Odds Ratio</w:t>
      </w:r>
    </w:p>
    <w:p w:rsidR="0000109D" w:rsidRPr="006F0CDA" w:rsidRDefault="0000109D" w:rsidP="00D41A76">
      <w:pPr>
        <w:rPr>
          <w:vertAlign w:val="superscript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Default="0000109D" w:rsidP="008B5D96">
      <w:pPr>
        <w:rPr>
          <w:b/>
          <w:bCs/>
          <w:color w:val="000000"/>
          <w:lang w:val="en-US"/>
        </w:rPr>
      </w:pPr>
    </w:p>
    <w:p w:rsidR="0000109D" w:rsidRPr="0012098A" w:rsidRDefault="0000109D" w:rsidP="00FA7523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8</w:t>
      </w:r>
      <w:r w:rsidRPr="00D41A76">
        <w:rPr>
          <w:b/>
          <w:bCs/>
          <w:color w:val="000000"/>
          <w:lang w:val="en-US"/>
        </w:rPr>
        <w:t>.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13</w:t>
      </w:r>
      <w:r w:rsidRPr="008B5D96">
        <w:rPr>
          <w:b/>
          <w:bCs/>
          <w:color w:val="000000"/>
          <w:lang w:val="en-US"/>
        </w:rPr>
        <w:t xml:space="preserve"> years 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,790 (16.6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9,021 (83.4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8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85 (17.9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.513 (82.1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05 (15.1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508 (84.9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2 (0.74 – 0.90)</w:t>
            </w:r>
          </w:p>
        </w:tc>
      </w:tr>
      <w:tr w:rsidR="0000109D" w:rsidRPr="00C53D5D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1 (14.1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7 (85.9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1 (0.42 – 1.5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250 (16.4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378 (83.6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64 (15.9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927 (84.1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5 (0.84 - 1.09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65 (20.3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49 (79.7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29 (1.07– 1.55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5 (14.7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35 (85.3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82 (0.63 – 1.07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64 (16.4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893 (83.6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28 (16.7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18 (83.3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0 (0.91 – 1. 12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3 (23.7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4 (76.3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57 (0.97 – 2.53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1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7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9 (13.9)</w:t>
            </w:r>
          </w:p>
        </w:tc>
        <w:tc>
          <w:tcPr>
            <w:tcW w:w="1593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052 (86.1)</w:t>
            </w:r>
          </w:p>
        </w:tc>
        <w:tc>
          <w:tcPr>
            <w:tcW w:w="2178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51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1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7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1 (19.7)</w:t>
            </w:r>
          </w:p>
        </w:tc>
        <w:tc>
          <w:tcPr>
            <w:tcW w:w="1593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979 (80.3)</w:t>
            </w:r>
          </w:p>
        </w:tc>
        <w:tc>
          <w:tcPr>
            <w:tcW w:w="2178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51 (1.36-0.67)</w:t>
            </w:r>
          </w:p>
        </w:tc>
      </w:tr>
    </w:tbl>
    <w:p w:rsidR="0000109D" w:rsidRPr="00D41A76" w:rsidRDefault="0000109D" w:rsidP="00FA7523">
      <w:pPr>
        <w:rPr>
          <w:lang w:val="en-US"/>
        </w:rPr>
      </w:pPr>
    </w:p>
    <w:p w:rsidR="0000109D" w:rsidRDefault="0000109D" w:rsidP="00D41A76">
      <w:pPr>
        <w:rPr>
          <w:lang w:val="en-US"/>
        </w:rPr>
      </w:pPr>
    </w:p>
    <w:p w:rsidR="0000109D" w:rsidRDefault="0000109D" w:rsidP="006F0CDA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</w:t>
      </w:r>
      <w:r w:rsidRPr="006F0850">
        <w:rPr>
          <w:sz w:val="20"/>
          <w:szCs w:val="20"/>
          <w:lang w:val="en-US"/>
        </w:rPr>
        <w:t xml:space="preserve">Adjusted simultaneously for all the variables included in the table </w:t>
      </w:r>
    </w:p>
    <w:p w:rsidR="0000109D" w:rsidRPr="006F0850" w:rsidRDefault="0000109D" w:rsidP="006F0CDA">
      <w:pPr>
        <w:rPr>
          <w:sz w:val="20"/>
          <w:szCs w:val="20"/>
          <w:lang w:val="en-US"/>
        </w:rPr>
      </w:pPr>
      <w:r w:rsidRPr="006F0850">
        <w:rPr>
          <w:sz w:val="20"/>
          <w:szCs w:val="20"/>
          <w:lang w:val="en-US"/>
        </w:rPr>
        <w:t>OR, Odds Ratio</w:t>
      </w:r>
    </w:p>
    <w:p w:rsidR="0000109D" w:rsidRDefault="0000109D" w:rsidP="00D41A7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Default="0000109D" w:rsidP="008B5D96">
      <w:pPr>
        <w:rPr>
          <w:lang w:val="en-US"/>
        </w:rPr>
      </w:pPr>
    </w:p>
    <w:p w:rsidR="0000109D" w:rsidRPr="009E0FD1" w:rsidRDefault="0000109D" w:rsidP="00FA7523">
      <w:pPr>
        <w:rPr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9</w:t>
      </w:r>
      <w:r w:rsidRPr="00D41A76">
        <w:rPr>
          <w:b/>
          <w:bCs/>
          <w:color w:val="000000"/>
          <w:lang w:val="en-US"/>
        </w:rPr>
        <w:t>. </w:t>
      </w:r>
      <w:r w:rsidRPr="008B5D96">
        <w:rPr>
          <w:b/>
          <w:bCs/>
          <w:color w:val="000000"/>
          <w:lang w:val="en-US"/>
        </w:rPr>
        <w:t xml:space="preserve">Odds Ratio  and 95% confidence interval ( OR 95%CI) of complete data at </w:t>
      </w:r>
      <w:r>
        <w:rPr>
          <w:b/>
          <w:bCs/>
          <w:color w:val="000000"/>
          <w:lang w:val="en-US"/>
        </w:rPr>
        <w:t>14</w:t>
      </w:r>
      <w:r w:rsidRPr="008B5D96">
        <w:rPr>
          <w:b/>
          <w:bCs/>
          <w:color w:val="000000"/>
          <w:lang w:val="en-US"/>
        </w:rPr>
        <w:t xml:space="preserve"> years according to baseline characteristics</w:t>
      </w:r>
    </w:p>
    <w:tbl>
      <w:tblPr>
        <w:tblW w:w="10770" w:type="dxa"/>
        <w:tblLook w:val="00A0"/>
      </w:tblPr>
      <w:tblGrid>
        <w:gridCol w:w="3851"/>
        <w:gridCol w:w="1551"/>
        <w:gridCol w:w="1597"/>
        <w:gridCol w:w="1593"/>
        <w:gridCol w:w="2178"/>
      </w:tblGrid>
      <w:tr w:rsidR="0000109D" w:rsidRPr="00D41A76" w:rsidTr="00F74FF2">
        <w:trPr>
          <w:trHeight w:val="510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10,811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3,153 (29.2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t measured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= 7,658 (70.8)</w:t>
            </w:r>
          </w:p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7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djusted OR</w:t>
            </w:r>
            <w:r w:rsidRPr="00F74FF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109D" w:rsidRPr="00D41A76" w:rsidTr="00F74FF2">
        <w:trPr>
          <w:trHeight w:val="270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498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17 (29.4)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881 (70.6)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Girls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13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536 (28.9)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777 (71.1)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7 (0.89 – 1.05)</w:t>
            </w:r>
          </w:p>
        </w:tc>
      </w:tr>
      <w:tr w:rsidR="0000109D" w:rsidRPr="00C53D5D" w:rsidTr="00F74FF2">
        <w:trPr>
          <w:trHeight w:val="270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Weight status at 2-5 years of age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  <w:lang w:val="en-US"/>
              </w:rPr>
            </w:pPr>
            <w:r w:rsidRPr="00F74FF2">
              <w:rPr>
                <w:color w:val="000000"/>
                <w:lang w:val="en-US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8 (23.1)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0 (76.9)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73 (0.43 – 1.24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7,628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33 (29.3)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395 (70.7)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>At risk of overweight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,291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84 (29.9)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07 (70.1)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03 (0.93 - 1.14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verweight/</w:t>
            </w:r>
            <w:r w:rsidRPr="00F74FF2">
              <w:rPr>
                <w:b/>
                <w:b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218 (26.8)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96 (73.2)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90 (0.76– 1.05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70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Basic income 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17 (22.9)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93 (77.1)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0.76 (0.61 – 0.95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Less than 18,000 €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296 (27.8)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361 (72.2)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70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    18.000€ - &lt; 100.000 €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5,546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708 (30.8)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838 (69.2)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4 (1.05 – 1.24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&gt; 100,000 €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2 (33.0)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5 (67.0)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26 (0.82 – 1.93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Area of residence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</w:rPr>
              <w:t> 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shd w:val="clear" w:color="auto" w:fill="F2F2F2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550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6,447</w:t>
            </w:r>
          </w:p>
        </w:tc>
        <w:tc>
          <w:tcPr>
            <w:tcW w:w="1596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644 (28.0)</w:t>
            </w:r>
          </w:p>
        </w:tc>
        <w:tc>
          <w:tcPr>
            <w:tcW w:w="1592" w:type="dxa"/>
            <w:shd w:val="clear" w:color="auto" w:fill="F2F2F2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227 (72.0)</w:t>
            </w:r>
          </w:p>
        </w:tc>
        <w:tc>
          <w:tcPr>
            <w:tcW w:w="2176" w:type="dxa"/>
            <w:shd w:val="clear" w:color="auto" w:fill="F2F2F2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 (ref.)</w:t>
            </w:r>
          </w:p>
        </w:tc>
      </w:tr>
      <w:tr w:rsidR="0000109D" w:rsidRPr="00D41A76" w:rsidTr="00F74FF2">
        <w:trPr>
          <w:trHeight w:val="255"/>
        </w:trPr>
        <w:tc>
          <w:tcPr>
            <w:tcW w:w="3847" w:type="dxa"/>
            <w:noWrap/>
          </w:tcPr>
          <w:p w:rsidR="0000109D" w:rsidRPr="00F74FF2" w:rsidRDefault="0000109D" w:rsidP="00F74FF2">
            <w:pPr>
              <w:ind w:firstLine="220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F74FF2"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0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4,364</w:t>
            </w:r>
          </w:p>
        </w:tc>
        <w:tc>
          <w:tcPr>
            <w:tcW w:w="1596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,509 (30.5)</w:t>
            </w:r>
          </w:p>
        </w:tc>
        <w:tc>
          <w:tcPr>
            <w:tcW w:w="1592" w:type="dxa"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3,431 (69.5)</w:t>
            </w:r>
          </w:p>
        </w:tc>
        <w:tc>
          <w:tcPr>
            <w:tcW w:w="2176" w:type="dxa"/>
            <w:noWrap/>
          </w:tcPr>
          <w:p w:rsidR="0000109D" w:rsidRPr="00F74FF2" w:rsidRDefault="0000109D" w:rsidP="00F74FF2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F74FF2">
              <w:rPr>
                <w:color w:val="000000"/>
                <w:sz w:val="22"/>
                <w:szCs w:val="22"/>
              </w:rPr>
              <w:t>1.13 (1.04-1.22)</w:t>
            </w:r>
          </w:p>
        </w:tc>
      </w:tr>
    </w:tbl>
    <w:p w:rsidR="0000109D" w:rsidRPr="00D41A76" w:rsidRDefault="0000109D" w:rsidP="00FA7523">
      <w:pPr>
        <w:rPr>
          <w:lang w:val="en-US"/>
        </w:rPr>
      </w:pPr>
    </w:p>
    <w:p w:rsidR="0000109D" w:rsidRDefault="0000109D" w:rsidP="000A23F8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</w:t>
      </w:r>
      <w:r w:rsidRPr="006F0850">
        <w:rPr>
          <w:sz w:val="20"/>
          <w:szCs w:val="20"/>
          <w:lang w:val="en-US"/>
        </w:rPr>
        <w:t xml:space="preserve">Adjusted simultaneously for all the variables included in the table </w:t>
      </w:r>
    </w:p>
    <w:p w:rsidR="0000109D" w:rsidRPr="006F0850" w:rsidRDefault="0000109D" w:rsidP="000A23F8">
      <w:pPr>
        <w:rPr>
          <w:sz w:val="20"/>
          <w:szCs w:val="20"/>
          <w:lang w:val="en-US"/>
        </w:rPr>
      </w:pPr>
      <w:r w:rsidRPr="006F0850">
        <w:rPr>
          <w:sz w:val="20"/>
          <w:szCs w:val="20"/>
          <w:lang w:val="en-US"/>
        </w:rPr>
        <w:t>OR, Odds Ratio</w:t>
      </w:r>
    </w:p>
    <w:p w:rsidR="0000109D" w:rsidRDefault="0000109D" w:rsidP="00FA7523">
      <w:pPr>
        <w:rPr>
          <w:lang w:val="en-US"/>
        </w:rPr>
      </w:pPr>
    </w:p>
    <w:p w:rsidR="0000109D" w:rsidRDefault="0000109D" w:rsidP="00FA7523">
      <w:pPr>
        <w:rPr>
          <w:lang w:val="en-US"/>
        </w:rPr>
      </w:pPr>
    </w:p>
    <w:p w:rsidR="0000109D" w:rsidRDefault="0000109D" w:rsidP="00FA7523">
      <w:pPr>
        <w:rPr>
          <w:lang w:val="en-US"/>
        </w:rPr>
      </w:pPr>
    </w:p>
    <w:p w:rsidR="0000109D" w:rsidRDefault="0000109D" w:rsidP="00FA7523">
      <w:pPr>
        <w:rPr>
          <w:lang w:val="en-US"/>
        </w:rPr>
      </w:pPr>
    </w:p>
    <w:p w:rsidR="0000109D" w:rsidRDefault="0000109D" w:rsidP="00FA7523">
      <w:pPr>
        <w:rPr>
          <w:lang w:val="en-US"/>
        </w:rPr>
      </w:pPr>
    </w:p>
    <w:p w:rsidR="0000109D" w:rsidRDefault="0000109D" w:rsidP="00FA7523">
      <w:pPr>
        <w:rPr>
          <w:lang w:val="en-US"/>
        </w:rPr>
      </w:pPr>
    </w:p>
    <w:p w:rsidR="0000109D" w:rsidRDefault="0000109D" w:rsidP="00FA7523">
      <w:pPr>
        <w:rPr>
          <w:lang w:val="en-US"/>
        </w:rPr>
      </w:pPr>
    </w:p>
    <w:p w:rsidR="0000109D" w:rsidRDefault="0000109D" w:rsidP="00706109">
      <w:pPr>
        <w:rPr>
          <w:b/>
          <w:lang w:val="en-US"/>
        </w:rPr>
      </w:pPr>
      <w:r w:rsidRPr="00D41A76">
        <w:rPr>
          <w:b/>
          <w:bCs/>
          <w:color w:val="000000"/>
          <w:lang w:val="en-US"/>
        </w:rPr>
        <w:t>Suppleme</w:t>
      </w:r>
      <w:r>
        <w:rPr>
          <w:b/>
          <w:bCs/>
          <w:color w:val="000000"/>
          <w:lang w:val="en-US"/>
        </w:rPr>
        <w:t>ntary T</w:t>
      </w:r>
      <w:r w:rsidRPr="00D41A76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 xml:space="preserve">10. </w:t>
      </w:r>
      <w:r w:rsidRPr="00D76B0A">
        <w:rPr>
          <w:b/>
          <w:bCs/>
          <w:color w:val="000000"/>
          <w:lang w:val="en-US"/>
        </w:rPr>
        <w:t>C</w:t>
      </w:r>
      <w:r w:rsidRPr="001D0B2A">
        <w:rPr>
          <w:b/>
          <w:lang w:val="en-GB"/>
        </w:rPr>
        <w:t>omplete data</w:t>
      </w:r>
      <w:r w:rsidRPr="001D0B2A">
        <w:rPr>
          <w:sz w:val="20"/>
          <w:szCs w:val="20"/>
          <w:lang w:val="en-GB"/>
        </w:rPr>
        <w:t xml:space="preserve"> </w:t>
      </w:r>
      <w:r>
        <w:rPr>
          <w:b/>
          <w:bCs/>
          <w:color w:val="000000"/>
          <w:lang w:val="en-US"/>
        </w:rPr>
        <w:t>and IPW adjusted p</w:t>
      </w:r>
      <w:r w:rsidRPr="00B2035B">
        <w:rPr>
          <w:b/>
          <w:lang w:val="en-US"/>
        </w:rPr>
        <w:t xml:space="preserve">revalence and 95% confidence interval for every age between 6 to </w:t>
      </w:r>
      <w:r>
        <w:rPr>
          <w:b/>
          <w:lang w:val="en-US"/>
        </w:rPr>
        <w:t>14</w:t>
      </w:r>
      <w:r w:rsidRPr="00B2035B">
        <w:rPr>
          <w:b/>
          <w:lang w:val="en-US"/>
        </w:rPr>
        <w:t xml:space="preserve"> years</w:t>
      </w:r>
      <w:r>
        <w:rPr>
          <w:b/>
          <w:lang w:val="en-US"/>
        </w:rPr>
        <w:t>.</w:t>
      </w:r>
    </w:p>
    <w:p w:rsidR="0000109D" w:rsidRDefault="0000109D" w:rsidP="00706109">
      <w:pPr>
        <w:rPr>
          <w:lang w:val="en-US"/>
        </w:rPr>
      </w:pPr>
      <w:bookmarkStart w:id="0" w:name="_GoBack"/>
      <w:bookmarkEnd w:id="0"/>
    </w:p>
    <w:tbl>
      <w:tblPr>
        <w:tblW w:w="11787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/>
      </w:tblPr>
      <w:tblGrid>
        <w:gridCol w:w="800"/>
        <w:gridCol w:w="1547"/>
        <w:gridCol w:w="2360"/>
        <w:gridCol w:w="2360"/>
        <w:gridCol w:w="2360"/>
        <w:gridCol w:w="2360"/>
      </w:tblGrid>
      <w:tr w:rsidR="0000109D" w:rsidTr="00F74FF2">
        <w:trPr>
          <w:trHeight w:val="280"/>
        </w:trPr>
        <w:tc>
          <w:tcPr>
            <w:tcW w:w="2347" w:type="dxa"/>
            <w:gridSpan w:val="2"/>
            <w:tcBorders>
              <w:bottom w:val="single" w:sz="12" w:space="0" w:color="666666"/>
            </w:tcBorders>
            <w:noWrap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bottom w:val="single" w:sz="12" w:space="0" w:color="666666"/>
            </w:tcBorders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2360" w:type="dxa"/>
            <w:tcBorders>
              <w:bottom w:val="single" w:sz="12" w:space="0" w:color="666666"/>
            </w:tcBorders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Normal weight</w:t>
            </w:r>
          </w:p>
        </w:tc>
        <w:tc>
          <w:tcPr>
            <w:tcW w:w="2360" w:type="dxa"/>
            <w:tcBorders>
              <w:bottom w:val="single" w:sz="12" w:space="0" w:color="666666"/>
            </w:tcBorders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2360" w:type="dxa"/>
            <w:tcBorders>
              <w:bottom w:val="single" w:sz="12" w:space="0" w:color="666666"/>
            </w:tcBorders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Obese</w:t>
            </w:r>
          </w:p>
        </w:tc>
      </w:tr>
      <w:tr w:rsidR="0000109D" w:rsidTr="00F74FF2">
        <w:trPr>
          <w:trHeight w:val="255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6 years; n = 7,688 (71.1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  <w:r w:rsidRPr="00F74FF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0.88 % (0.70–1.12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8.48% (67.44–69.51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9.99 % (19.11–20.90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0.64% (9.97–11.35)</w:t>
            </w: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0.96 % (0.73–1.19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8.70% (67.65–69.73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9.68 % (18.80–20.57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0.66% (9.97–11.35)</w:t>
            </w:r>
          </w:p>
        </w:tc>
      </w:tr>
      <w:tr w:rsidR="0000109D" w:rsidTr="00F74FF2">
        <w:trPr>
          <w:trHeight w:val="255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7 years; n = 2,456 (22.7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06 % (0.72–1.55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2.13% (60.20–64.03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2.48 % (20.87–24.17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4.33% (13.00–15.78)</w:t>
            </w: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07 % (0.66–1.49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3.35% (61.44–65.25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2.32% (20.68–23.97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3.25 % (11.95–14.56)</w:t>
            </w:r>
          </w:p>
        </w:tc>
      </w:tr>
      <w:tr w:rsidR="0000109D" w:rsidTr="00F74FF2">
        <w:trPr>
          <w:trHeight w:val="255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8 years; n = 7,403 (68.5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16 % (0.94–1.43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1.35% (60.24–62.46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4.00 % (23.04–24.99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3.48% (12.72–14.28)</w:t>
            </w: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17 % (0.92–1.42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1.44% (60.33–62.55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3.89 % (22.92–24.86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3.50% (12.72–14.28)</w:t>
            </w:r>
          </w:p>
        </w:tc>
      </w:tr>
      <w:tr w:rsidR="0000109D" w:rsidTr="00F74FF2">
        <w:trPr>
          <w:trHeight w:val="255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9 years; n = 2,046 (18.9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76 % (1.27–2.43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55.91% (53.75–58.05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4.24 % (22.43–26.15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8.08% (16.47–19.81)</w:t>
            </w:r>
          </w:p>
        </w:tc>
      </w:tr>
      <w:tr w:rsidR="0000109D" w:rsidTr="00F74FF2">
        <w:trPr>
          <w:trHeight w:val="255"/>
        </w:trPr>
        <w:tc>
          <w:tcPr>
            <w:tcW w:w="800" w:type="dxa"/>
            <w:noWrap/>
          </w:tcPr>
          <w:p w:rsidR="0000109D" w:rsidRPr="00F74FF2" w:rsidRDefault="0000109D" w:rsidP="00F74FF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90 % (1.26–2.54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58.62% (56.40–60.85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3.31 % (21.40–25.21)</w:t>
            </w:r>
          </w:p>
        </w:tc>
        <w:tc>
          <w:tcPr>
            <w:tcW w:w="2360" w:type="dxa"/>
          </w:tcPr>
          <w:p w:rsidR="0000109D" w:rsidRPr="00F74FF2" w:rsidRDefault="0000109D" w:rsidP="00F74FF2">
            <w:pPr>
              <w:jc w:val="center"/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6.17 % (14.55–17.78)</w:t>
            </w:r>
          </w:p>
        </w:tc>
      </w:tr>
      <w:tr w:rsidR="0000109D" w:rsidTr="00F74FF2">
        <w:trPr>
          <w:trHeight w:val="255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10 years; n = 4,476 (41.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55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43% (1.12–1.82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59.79% (58.34–61.22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5.49% (24.21–26.77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3.29% (12.33–14.32)</w:t>
            </w:r>
          </w:p>
        </w:tc>
      </w:tr>
      <w:tr w:rsidR="0000109D" w:rsidTr="00F74FF2">
        <w:trPr>
          <w:trHeight w:val="255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.55% (1.16–1.9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0.46% (59.02–61.90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5.35% (24.08–26.63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2.63% (11.67–13.59)</w:t>
            </w:r>
          </w:p>
        </w:tc>
      </w:tr>
      <w:tr w:rsidR="0000109D" w:rsidTr="00F74FF2">
        <w:trPr>
          <w:trHeight w:val="255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11 years; n = 5070 (46.9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55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.43% (2.00–2.8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2.27% (60.93–63.60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4.77% (23.58–25.96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0.53% (9.72–11.41)</w:t>
            </w:r>
          </w:p>
        </w:tc>
      </w:tr>
      <w:tr w:rsidR="0000109D" w:rsidTr="00F74FF2">
        <w:trPr>
          <w:trHeight w:val="255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.42% (2.00–2.8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2.51 % (61.18–63.8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4.62% (23.43–25.80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0.45% (9.60–11.29)</w:t>
            </w:r>
          </w:p>
        </w:tc>
      </w:tr>
      <w:tr w:rsidR="0000109D" w:rsidTr="00F74FF2">
        <w:trPr>
          <w:trHeight w:val="260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12 years; n = 2,753 (25.5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80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.72% (2.18–3.40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2.64% (60.81–64.43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3.60 % (22.05–25.23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1.04% (9.92–12.27)</w:t>
            </w:r>
          </w:p>
        </w:tc>
      </w:tr>
      <w:tr w:rsidR="0000109D" w:rsidTr="00F74FF2">
        <w:trPr>
          <w:trHeight w:val="280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3.17% (2.43–3.91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3.49 % (61.64–65.3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2.94 % (21.34–24.5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0.39% (9.25–11.54)</w:t>
            </w:r>
          </w:p>
        </w:tc>
      </w:tr>
      <w:tr w:rsidR="0000109D" w:rsidTr="00F74FF2">
        <w:trPr>
          <w:trHeight w:val="260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13 years; n = 1,790 (16.6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80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.73% (2.07–3.60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6.82% (64.60–68.96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1.23% (19.39–23.19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9.22% (7.96–10.65)</w:t>
            </w:r>
          </w:p>
        </w:tc>
      </w:tr>
      <w:tr w:rsidR="0000109D" w:rsidTr="00F74FF2">
        <w:trPr>
          <w:trHeight w:val="280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.75% (1.97–3.53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7.84% (65.63–70.0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0.89% (18.97–22.82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8.51% (7.23–9.79)</w:t>
            </w:r>
          </w:p>
        </w:tc>
      </w:tr>
      <w:tr w:rsidR="0000109D" w:rsidTr="00F74FF2">
        <w:trPr>
          <w:trHeight w:val="260"/>
        </w:trPr>
        <w:tc>
          <w:tcPr>
            <w:tcW w:w="2347" w:type="dxa"/>
            <w:gridSpan w:val="2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  <w:r w:rsidRPr="00F74FF2">
              <w:rPr>
                <w:b/>
                <w:bCs/>
                <w:sz w:val="20"/>
                <w:szCs w:val="20"/>
              </w:rPr>
              <w:t>14 years; n = 3,153 (29.2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</w:p>
        </w:tc>
      </w:tr>
      <w:tr w:rsidR="0000109D" w:rsidTr="00F74FF2">
        <w:trPr>
          <w:trHeight w:val="280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data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.44% (1.96–3.0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73.39% (71.82–74.90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7.57% (16.28–18.93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.60% (5.78–7.51)</w:t>
            </w:r>
          </w:p>
        </w:tc>
      </w:tr>
      <w:tr w:rsidR="0000109D" w:rsidTr="00F74FF2">
        <w:trPr>
          <w:trHeight w:val="280"/>
        </w:trPr>
        <w:tc>
          <w:tcPr>
            <w:tcW w:w="800" w:type="dxa"/>
          </w:tcPr>
          <w:p w:rsidR="0000109D" w:rsidRPr="00F74FF2" w:rsidRDefault="000010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 xml:space="preserve">IPW 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2.43% (1.89–2.97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72.98% (71.41–74,54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17.68% (16.34–19.02)</w:t>
            </w:r>
          </w:p>
        </w:tc>
        <w:tc>
          <w:tcPr>
            <w:tcW w:w="2360" w:type="dxa"/>
          </w:tcPr>
          <w:p w:rsidR="0000109D" w:rsidRPr="00F74FF2" w:rsidRDefault="0000109D">
            <w:pPr>
              <w:rPr>
                <w:sz w:val="20"/>
                <w:szCs w:val="20"/>
              </w:rPr>
            </w:pPr>
            <w:r w:rsidRPr="00F74FF2">
              <w:rPr>
                <w:sz w:val="20"/>
                <w:szCs w:val="20"/>
              </w:rPr>
              <w:t>6.89% (5.99–7.80)</w:t>
            </w:r>
          </w:p>
        </w:tc>
      </w:tr>
    </w:tbl>
    <w:p w:rsidR="0000109D" w:rsidRDefault="0000109D" w:rsidP="00FA7523">
      <w:pPr>
        <w:rPr>
          <w:lang w:val="en-US"/>
        </w:rPr>
      </w:pPr>
    </w:p>
    <w:sectPr w:rsidR="0000109D" w:rsidSect="00D41A7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5"/>
  </w:docVars>
  <w:rsids>
    <w:rsidRoot w:val="00BF1F31"/>
    <w:rsid w:val="0000109D"/>
    <w:rsid w:val="00017E4C"/>
    <w:rsid w:val="000257B9"/>
    <w:rsid w:val="000A23F8"/>
    <w:rsid w:val="000F24D6"/>
    <w:rsid w:val="0012098A"/>
    <w:rsid w:val="00141006"/>
    <w:rsid w:val="001D0B2A"/>
    <w:rsid w:val="00233188"/>
    <w:rsid w:val="002432A6"/>
    <w:rsid w:val="002527C2"/>
    <w:rsid w:val="002F0CE0"/>
    <w:rsid w:val="003D0C12"/>
    <w:rsid w:val="003D4C1A"/>
    <w:rsid w:val="003F3A94"/>
    <w:rsid w:val="004504C8"/>
    <w:rsid w:val="004A4A09"/>
    <w:rsid w:val="004B1051"/>
    <w:rsid w:val="005D1F14"/>
    <w:rsid w:val="00633159"/>
    <w:rsid w:val="00683129"/>
    <w:rsid w:val="006D2E08"/>
    <w:rsid w:val="006F0850"/>
    <w:rsid w:val="006F0CDA"/>
    <w:rsid w:val="00706109"/>
    <w:rsid w:val="007D0286"/>
    <w:rsid w:val="007E057E"/>
    <w:rsid w:val="00802D00"/>
    <w:rsid w:val="00803256"/>
    <w:rsid w:val="00853FE5"/>
    <w:rsid w:val="008B5D96"/>
    <w:rsid w:val="008E359E"/>
    <w:rsid w:val="00912BBD"/>
    <w:rsid w:val="00927714"/>
    <w:rsid w:val="00996868"/>
    <w:rsid w:val="009D3F96"/>
    <w:rsid w:val="009D79A2"/>
    <w:rsid w:val="009E0FD1"/>
    <w:rsid w:val="00A6449D"/>
    <w:rsid w:val="00B2035B"/>
    <w:rsid w:val="00BF1F31"/>
    <w:rsid w:val="00C53D5D"/>
    <w:rsid w:val="00CF4C7D"/>
    <w:rsid w:val="00D17FA4"/>
    <w:rsid w:val="00D41A76"/>
    <w:rsid w:val="00D548C8"/>
    <w:rsid w:val="00D76B0A"/>
    <w:rsid w:val="00DB1D1E"/>
    <w:rsid w:val="00DB6FEC"/>
    <w:rsid w:val="00DC65F2"/>
    <w:rsid w:val="00DF382E"/>
    <w:rsid w:val="00E06C0C"/>
    <w:rsid w:val="00E87188"/>
    <w:rsid w:val="00F70210"/>
    <w:rsid w:val="00F74FF2"/>
    <w:rsid w:val="00FA7523"/>
    <w:rsid w:val="00FB1D6C"/>
    <w:rsid w:val="00FC3A98"/>
    <w:rsid w:val="00FF0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5B"/>
    <w:rPr>
      <w:rFonts w:ascii="Times New Roman" w:eastAsia="Times New Roman" w:hAnsi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F1F31"/>
    <w:rPr>
      <w:rFonts w:eastAsia="Calibri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1F31"/>
    <w:rPr>
      <w:rFonts w:ascii="Times New Roman" w:hAnsi="Times New Roman"/>
      <w:sz w:val="18"/>
    </w:rPr>
  </w:style>
  <w:style w:type="character" w:customStyle="1" w:styleId="apple-converted-space">
    <w:name w:val="apple-converted-space"/>
    <w:uiPriority w:val="99"/>
    <w:rsid w:val="00DB1D1E"/>
  </w:style>
  <w:style w:type="table" w:customStyle="1" w:styleId="PlainTable3">
    <w:name w:val="Plain Table 3"/>
    <w:uiPriority w:val="99"/>
    <w:rsid w:val="00D41A76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uiPriority w:val="99"/>
    <w:rsid w:val="00D41A76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uiPriority w:val="99"/>
    <w:rsid w:val="00706109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17E4C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83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83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836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1</Pages>
  <Words>2028</Words>
  <Characters>111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Carmen Sayon</dc:creator>
  <cp:keywords/>
  <dc:description/>
  <cp:lastModifiedBy>x060402</cp:lastModifiedBy>
  <cp:revision>2</cp:revision>
  <dcterms:created xsi:type="dcterms:W3CDTF">2020-01-16T09:58:00Z</dcterms:created>
  <dcterms:modified xsi:type="dcterms:W3CDTF">2020-01-16T09:58:00Z</dcterms:modified>
</cp:coreProperties>
</file>